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lang w:val="en-US"/>
        </w:rPr>
        <w:t>Additional file 9 – Principal component analysis (PCA) including a liquid medium laboratory control</w:t>
      </w:r>
    </w:p>
    <w:p>
      <w:pPr>
        <w:pStyle w:val="Normal"/>
        <w:rPr/>
      </w:pPr>
      <w:r>
        <w:rPr/>
        <w:t xml:space="preserve">PCA of significantly changing genes in </w:t>
      </w:r>
      <w:r>
        <w:rPr>
          <w:i/>
        </w:rPr>
        <w:t>C.elegans</w:t>
      </w:r>
      <w:r>
        <w:rPr/>
        <w:t xml:space="preserve"> exposed to three river sample sediments: Danube (red), Elbe (yellow) and Rhine (blue) or S-basal, an artificial laboratory control (black). Note that </w:t>
      </w:r>
      <w:r>
        <w:rPr>
          <w:bCs/>
        </w:rPr>
        <w:t>PCA analysis identifies that the laboratory control exposure clusters distinctly separate from the three sediment exposures when laboratory control (</w:t>
      </w:r>
      <w:r>
        <w:rPr>
          <w:b/>
          <w:bCs/>
        </w:rPr>
        <w:t>A</w:t>
      </w:r>
      <w:r>
        <w:rPr>
          <w:bCs/>
        </w:rPr>
        <w:t>) or the Danube sediment (</w:t>
      </w:r>
      <w:r>
        <w:rPr>
          <w:b/>
          <w:bCs/>
        </w:rPr>
        <w:t>B</w:t>
      </w:r>
      <w:r>
        <w:rPr>
          <w:bCs/>
        </w:rPr>
        <w:t>) is used as the baseline dataset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894580" cy="7606665"/>
            <wp:effectExtent l="0" t="0" r="0" b="0"/>
            <wp:wrapTight wrapText="bothSides">
              <wp:wrapPolygon edited="0">
                <wp:start x="2603" y="0"/>
                <wp:lineTo x="2057" y="25"/>
                <wp:lineTo x="923" y="295"/>
                <wp:lineTo x="880" y="458"/>
                <wp:lineTo x="334" y="863"/>
                <wp:lineTo x="39" y="1296"/>
                <wp:lineTo x="-39" y="1728"/>
                <wp:lineTo x="-39" y="9081"/>
                <wp:lineTo x="123" y="9514"/>
                <wp:lineTo x="459" y="9946"/>
                <wp:lineTo x="1175" y="10379"/>
                <wp:lineTo x="1217" y="10622"/>
                <wp:lineTo x="5670" y="10812"/>
                <wp:lineTo x="3108" y="10839"/>
                <wp:lineTo x="1007" y="10920"/>
                <wp:lineTo x="1007" y="11244"/>
                <wp:lineTo x="375" y="11677"/>
                <wp:lineTo x="82" y="12109"/>
                <wp:lineTo x="-39" y="12542"/>
                <wp:lineTo x="-39" y="19895"/>
                <wp:lineTo x="82" y="20327"/>
                <wp:lineTo x="418" y="20760"/>
                <wp:lineTo x="1049" y="21192"/>
                <wp:lineTo x="1090" y="21247"/>
                <wp:lineTo x="2098" y="21517"/>
                <wp:lineTo x="2309" y="21517"/>
                <wp:lineTo x="19203" y="21517"/>
                <wp:lineTo x="19413" y="21517"/>
                <wp:lineTo x="20421" y="21247"/>
                <wp:lineTo x="20463" y="21192"/>
                <wp:lineTo x="21136" y="20760"/>
                <wp:lineTo x="21429" y="20327"/>
                <wp:lineTo x="21556" y="19895"/>
                <wp:lineTo x="21556" y="12542"/>
                <wp:lineTo x="21429" y="12109"/>
                <wp:lineTo x="21136" y="11677"/>
                <wp:lineTo x="20505" y="11244"/>
                <wp:lineTo x="20589" y="10920"/>
                <wp:lineTo x="18403" y="10839"/>
                <wp:lineTo x="15925" y="10812"/>
                <wp:lineTo x="20337" y="10622"/>
                <wp:lineTo x="20337" y="10379"/>
                <wp:lineTo x="21052" y="9946"/>
                <wp:lineTo x="21388" y="9514"/>
                <wp:lineTo x="21556" y="9081"/>
                <wp:lineTo x="21556" y="1728"/>
                <wp:lineTo x="21472" y="1296"/>
                <wp:lineTo x="21177" y="863"/>
                <wp:lineTo x="20631" y="458"/>
                <wp:lineTo x="20631" y="322"/>
                <wp:lineTo x="19413" y="25"/>
                <wp:lineTo x="18909" y="0"/>
                <wp:lineTo x="260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7606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3"/>
      <w:type w:val="nextPage"/>
      <w:pgSz w:w="12240" w:h="15840"/>
      <w:pgMar w:left="1094" w:right="1094" w:gutter="0" w:header="0" w:top="45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left"/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">
    <w:name w:val="Text"/>
    <w:basedOn w:val="Normal"/>
    <w:qFormat/>
    <w:pPr>
      <w:spacing w:lineRule="auto" w:line="360" w:before="60" w:after="0"/>
    </w:pPr>
    <w:rPr>
      <w:rFonts w:ascii="Arial" w:hAnsi="Arial" w:cs="Arial"/>
      <w:sz w:val="22"/>
      <w:lang w:val="de-DE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12:18:00Z</dcterms:created>
  <dc:creator>Ralph Menzel</dc:creator>
  <dc:description/>
  <cp:keywords/>
  <dc:language>en-US</dc:language>
  <cp:lastModifiedBy>stephen sturzenbaum</cp:lastModifiedBy>
  <dcterms:modified xsi:type="dcterms:W3CDTF">2008-09-08T13:05:00Z</dcterms:modified>
  <cp:revision>4</cp:revision>
  <dc:subject/>
  <dc:title>Supplementary Table I</dc:title>
</cp:coreProperties>
</file>